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D6F" w:rsidRPr="00853F79" w:rsidRDefault="00CA2D6F" w:rsidP="00CA2D6F">
      <w:pPr>
        <w:pStyle w:val="Caption"/>
        <w:rPr>
          <w:rFonts w:ascii="Times New Roman" w:hAnsi="Times New Roman"/>
        </w:rPr>
      </w:pPr>
      <w:bookmarkStart w:id="0" w:name="_Ref390424497"/>
      <w:r w:rsidRPr="00853F79">
        <w:rPr>
          <w:rFonts w:ascii="Times New Roman" w:hAnsi="Times New Roman"/>
        </w:rPr>
        <w:t>Table</w:t>
      </w:r>
      <w:bookmarkEnd w:id="0"/>
      <w:r w:rsidRPr="00853F79">
        <w:rPr>
          <w:rFonts w:ascii="Times New Roman" w:hAnsi="Times New Roman"/>
        </w:rPr>
        <w:t xml:space="preserve"> S1: Probes at which cord blood methylation is associated with gestational age</w:t>
      </w:r>
      <w:r w:rsidR="0047510F" w:rsidRPr="00853F79">
        <w:rPr>
          <w:rFonts w:ascii="Times New Roman" w:hAnsi="Times New Roman"/>
        </w:rPr>
        <w:t xml:space="preserve"> in ARIES </w:t>
      </w:r>
      <w:r w:rsidR="00204781" w:rsidRPr="00853F79">
        <w:rPr>
          <w:rFonts w:ascii="Times New Roman" w:hAnsi="Times New Roman"/>
        </w:rPr>
        <w:t xml:space="preserve">cohort </w:t>
      </w:r>
      <w:r w:rsidR="0047510F" w:rsidRPr="00853F79">
        <w:rPr>
          <w:rFonts w:ascii="Times New Roman" w:hAnsi="Times New Roman"/>
        </w:rPr>
        <w:t>only</w:t>
      </w:r>
    </w:p>
    <w:tbl>
      <w:tblPr>
        <w:tblStyle w:val="LightShading1"/>
        <w:tblW w:w="0" w:type="auto"/>
        <w:tblLook w:val="04A0"/>
      </w:tblPr>
      <w:tblGrid>
        <w:gridCol w:w="1305"/>
        <w:gridCol w:w="2439"/>
        <w:gridCol w:w="561"/>
        <w:gridCol w:w="1261"/>
        <w:gridCol w:w="1005"/>
        <w:gridCol w:w="955"/>
        <w:gridCol w:w="1311"/>
        <w:gridCol w:w="1473"/>
        <w:gridCol w:w="1055"/>
        <w:gridCol w:w="1055"/>
        <w:gridCol w:w="1754"/>
      </w:tblGrid>
      <w:tr w:rsidR="0047510F" w:rsidRPr="00853F79" w:rsidTr="00FE38DB">
        <w:trPr>
          <w:cnfStyle w:val="1000000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6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10000000000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sz w:val="20"/>
                <w:szCs w:val="20"/>
                <w:lang w:eastAsia="en-GB"/>
              </w:rPr>
              <w:t>EWAS Results</w:t>
            </w:r>
          </w:p>
        </w:tc>
        <w:tc>
          <w:tcPr>
            <w:tcW w:w="0" w:type="auto"/>
            <w:gridSpan w:val="4"/>
            <w:vAlign w:val="bottom"/>
          </w:tcPr>
          <w:p w:rsidR="0047510F" w:rsidRPr="00853F79" w:rsidRDefault="0047510F" w:rsidP="00FE38DB">
            <w:pPr>
              <w:pStyle w:val="NoSpacing"/>
              <w:cnfStyle w:val="10000000000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sz w:val="20"/>
                <w:szCs w:val="20"/>
                <w:lang w:eastAsia="en-GB"/>
              </w:rPr>
              <w:t>Longitudinal analysis results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sz w:val="20"/>
                <w:szCs w:val="20"/>
                <w:lang w:eastAsia="en-GB"/>
              </w:rPr>
              <w:t>Probe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Associated gene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t-statistic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FDR p-value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Estimated cord blood methylation (%)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 xml:space="preserve">Average yearly change </w:t>
            </w:r>
          </w:p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proofErr w:type="gramStart"/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between</w:t>
            </w:r>
            <w:proofErr w:type="gramEnd"/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 xml:space="preserve"> 0-7 (%)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 xml:space="preserve">Average yearly change </w:t>
            </w:r>
          </w:p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proofErr w:type="gramStart"/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between</w:t>
            </w:r>
            <w:proofErr w:type="gramEnd"/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 xml:space="preserve"> 7-17 (%)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pStyle w:val="NoSpacing"/>
              <w:cnfStyle w:val="000000100000"/>
              <w:rPr>
                <w:rFonts w:ascii="Times New Roman" w:hAnsi="Times New Roman"/>
                <w:b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b/>
                <w:sz w:val="20"/>
                <w:szCs w:val="20"/>
                <w:lang w:eastAsia="en-GB"/>
              </w:rPr>
              <w:t>Average difference in childhood yearly change per week increase in GA at delivery (%)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gridSpan w:val="11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:rsidR="0047510F" w:rsidRPr="00853F79" w:rsidRDefault="0047510F" w:rsidP="007F02D1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sz w:val="20"/>
                <w:szCs w:val="20"/>
                <w:lang w:eastAsia="en-GB"/>
              </w:rPr>
              <w:t>Probes with negative association between gestational age and methylation in the ARIES cohort</w:t>
            </w:r>
            <w:r w:rsidR="007F02D1">
              <w:rPr>
                <w:rFonts w:ascii="Times New Roman" w:hAnsi="Times New Roman"/>
                <w:sz w:val="20"/>
                <w:szCs w:val="20"/>
                <w:lang w:eastAsia="en-GB"/>
              </w:rPr>
              <w:t xml:space="preserve"> only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943494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R5L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37919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11.9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3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932158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CH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69048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10.5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2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00E-1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725984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6orf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826268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10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0E-1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33411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YCR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41745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9.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62321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CH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690466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9.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80E-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70E-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83544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6orf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826248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9.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0E-1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0220721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R5L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3790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9.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60E-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30E-1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6852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23952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9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20E-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0E-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10371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990930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50E-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51889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DC102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12443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40E-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21178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R5L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37903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6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30E-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0E-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92662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SNARE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33801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5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90E-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34747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35679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80E-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81786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5971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3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00E-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44816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RYD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17590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30E-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1542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IM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4570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60E-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001279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919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8.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20E-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90E-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43043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DC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3195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9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30E-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687047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CK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1767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9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00E-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0E-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9249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8104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8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1361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R5L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3789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8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20E-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90E-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0048160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IL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329088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7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70E-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80E-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6758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PR1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71109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90E-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80E-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934771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CG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11297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80E-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74417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BLN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6296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6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60E-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7135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9172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30E-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36052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P11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42782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20E-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83472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CTN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2236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4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60E-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10E-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6080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BNO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818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2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28359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7874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72690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NKRD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80779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01663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LF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17422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8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2393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JAKMI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2455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4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02466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254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9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6458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452680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7.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4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3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081878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LCS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25660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70E-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80E-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63288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V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135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9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8549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ERF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23278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7416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LIS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38946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49480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C3H12D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98175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8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2951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9720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8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13268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7437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2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29013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USP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2538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2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96915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4399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2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306281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IP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33587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6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7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94077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YNJ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84100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7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7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8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8100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GFB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65911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7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7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747705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13A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26673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0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9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61702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29634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6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4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1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64424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SCAN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332242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6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2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7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00153101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CH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4216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4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6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602717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64823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6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6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4168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90202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1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0484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IN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03605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1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2298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P11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57675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6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6971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76385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87346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C3H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46830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5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1738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orf2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9631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62042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951453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75808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P11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45577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753354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257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8200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DHD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37033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53633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EPROTL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07688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74961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964372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4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28363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09210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4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4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282819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3454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22309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V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86678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59811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9212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02089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CL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54835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4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3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915038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orf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4355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503041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8548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5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46560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REM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46000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5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3947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1217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1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0272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909360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2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036076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32515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3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1218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TT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17378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0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81303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0710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0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5738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BNO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7734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2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31691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V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1358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3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079699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IK3I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0129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5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9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47124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RG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69830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3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3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9024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IAA15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30060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6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52023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R5L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3791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0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91418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037203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1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98309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34539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4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044228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7245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5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17078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BNO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819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5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13667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29213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5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53532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MC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2626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3743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CHI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10302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7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6810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47319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1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69106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9469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1578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20orf141;LOC10028879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4359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2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282838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35681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43636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8105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59247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OXT;OXT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002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9369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MEM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2704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1594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94968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6.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51249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MEM45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922919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35645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IP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33588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593853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7874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7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04799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ITM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36714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78708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BXO3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59285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29639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SN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966754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76750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22043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7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5514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SP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17689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0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5714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71383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5043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OBEC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6834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4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0441189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67834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7238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31832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4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3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72010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82824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8897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XPO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8805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5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443406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855447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6998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NX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92585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8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7479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B8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3139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2986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VPS37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19455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8322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UGBP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510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9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91356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82824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714639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MHA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2610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15583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89986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15153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RPC4A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31400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74533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238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3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717876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30378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5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660874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PL2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8348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4129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39870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49318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1246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7369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5orf5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42058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9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5592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TP2A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8546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2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8474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57045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5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0682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MEM30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04528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7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387542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GALS9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3111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337803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SRB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39582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43912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I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6283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454518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BRSL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16455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916303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AS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30825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1613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668024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81388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23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5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3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2276120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TDSS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725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5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5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26530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748975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1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2573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V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134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9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3536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CMF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50934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7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09464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SMCE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1446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59610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YCT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30649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9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6196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330140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1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341459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MAT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84596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5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58653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PP1R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67708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5844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AHCC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703712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3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1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358000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DCY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887965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09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0448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CRNA0017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11070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1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79967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MI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01182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4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0174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67167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4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29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7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14093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MEM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2705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2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02015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SGEF1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30175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63117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ENC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17278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4531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RCH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612792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3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47654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CF2L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7003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909175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NAJC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8676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1069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YPEL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0143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5.9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47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11823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NAI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02590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1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519719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CDC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024147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2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29155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DZK1I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74287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86663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NF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58949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57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6072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53572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0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5013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HGAP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934167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22177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RKAR1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096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0544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MEM4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27049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6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034856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NRF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370070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6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5599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60577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6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8201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NFRSF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11568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7135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020940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5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7832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OC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25009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922949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KD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91840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63135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LC6A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495694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16545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LFN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491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597417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GALS9C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3210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60085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8277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7.9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78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11549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75919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1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82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8826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ND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83392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5818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136967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50099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353633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8.9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1.97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1035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FRS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082451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07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9915396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8546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7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2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9301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83515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7133774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HD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2125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-5.3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9.9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  <w:szCs w:val="18"/>
              </w:rPr>
              <w:t>2.1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gridSpan w:val="11"/>
            <w:noWrap/>
            <w:vAlign w:val="bottom"/>
            <w:hideMark/>
          </w:tcPr>
          <w:p w:rsidR="0047510F" w:rsidRPr="00853F79" w:rsidRDefault="0047510F" w:rsidP="00FE38DB">
            <w:pPr>
              <w:pStyle w:val="NoSpacing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  <w:p w:rsidR="0047510F" w:rsidRPr="00853F79" w:rsidRDefault="0047510F" w:rsidP="00FE38DB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53F79">
              <w:rPr>
                <w:rFonts w:ascii="Times New Roman" w:hAnsi="Times New Roman"/>
                <w:sz w:val="20"/>
                <w:szCs w:val="20"/>
                <w:lang w:eastAsia="en-GB"/>
              </w:rPr>
              <w:t>Probes with positive association between gestational age and methylation in the ARIES cohort only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773873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43216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8.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90E-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9.40E-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18362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4319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6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1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4.9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5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474838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AM16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79804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6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.60E-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7.00E-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092796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639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.5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2.9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0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200112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NT10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945958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2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.10E-1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3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559220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12119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1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2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460329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89290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5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670496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3orf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9627838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7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426670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BF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239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6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7.80E-0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04997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1430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0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1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cg0501719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MEM176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01279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9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51807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BF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230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9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446012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AM16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798045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8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2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7184903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PBA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07301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9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2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865409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508204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8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.0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2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60778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USP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873747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8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.7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2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446363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8927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8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.9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3.4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585799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BF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234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8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9.30E-0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3.5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21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77374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8930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7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4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1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088936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ARD3B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596408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4.7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6107105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5027763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43493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PCAT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744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7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0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6238004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938525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193483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39378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6.8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07225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MP1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6189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8.6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509636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24368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6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8.7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21713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559106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5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9.50E-0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85157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6709822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5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0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975947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1orf18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1209339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5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14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2136381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FAM163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7980573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35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2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0368480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8360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5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3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37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442759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804882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4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5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46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8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5908709</w:t>
            </w:r>
            <w:r w:rsidR="003B37D6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LOC40426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031214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4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.8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64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5</w:t>
            </w:r>
          </w:p>
        </w:tc>
      </w:tr>
      <w:tr w:rsidR="0047510F" w:rsidRPr="00853F79" w:rsidTr="00FE38DB">
        <w:trPr>
          <w:cnfStyle w:val="000000100000"/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3871826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YR61;DDAH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5817935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42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8.0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1.80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1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</w:tr>
      <w:tr w:rsidR="0047510F" w:rsidRPr="00853F79" w:rsidTr="00FE38DB">
        <w:trPr>
          <w:trHeight w:val="300"/>
        </w:trPr>
        <w:tc>
          <w:tcPr>
            <w:cnfStyle w:val="001000000000"/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cg1814709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210755539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5.40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9.20E-08</w:t>
            </w:r>
          </w:p>
        </w:tc>
        <w:tc>
          <w:tcPr>
            <w:tcW w:w="0" w:type="auto"/>
            <w:noWrap/>
            <w:vAlign w:val="bottom"/>
            <w:hideMark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18"/>
              </w:rPr>
            </w:pPr>
            <w:r w:rsidRPr="00853F79">
              <w:rPr>
                <w:rFonts w:ascii="Times New Roman" w:hAnsi="Times New Roman"/>
                <w:color w:val="000000"/>
                <w:sz w:val="18"/>
              </w:rPr>
              <w:t>2.03E-0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vAlign w:val="bottom"/>
          </w:tcPr>
          <w:p w:rsidR="0047510F" w:rsidRPr="00853F79" w:rsidRDefault="0047510F" w:rsidP="00FE38DB">
            <w:pPr>
              <w:cnfStyle w:val="0000000000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3F79">
              <w:rPr>
                <w:rFonts w:ascii="Times New Roman" w:hAnsi="Times New Roman"/>
                <w:color w:val="000000"/>
                <w:sz w:val="20"/>
                <w:szCs w:val="20"/>
              </w:rPr>
              <w:t>-0.14</w:t>
            </w:r>
          </w:p>
        </w:tc>
      </w:tr>
    </w:tbl>
    <w:p w:rsidR="0047510F" w:rsidRPr="00853F79" w:rsidRDefault="007F02D1" w:rsidP="0047510F">
      <w:pPr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>*also identified in case control study of pre-term birth by Cruickshank et al (2013)</w:t>
      </w:r>
    </w:p>
    <w:p w:rsidR="00A73EA3" w:rsidRPr="00853F79" w:rsidRDefault="003B37D6">
      <w:pPr>
        <w:rPr>
          <w:rFonts w:ascii="Times New Roman" w:hAnsi="Times New Roman"/>
        </w:rPr>
      </w:pPr>
    </w:p>
    <w:sectPr w:rsidR="00A73EA3" w:rsidRPr="00853F79" w:rsidSect="00CA2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F5811"/>
    <w:multiLevelType w:val="hybridMultilevel"/>
    <w:tmpl w:val="00A0383E"/>
    <w:lvl w:ilvl="0" w:tplc="F3ACADAA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22295F"/>
    <w:multiLevelType w:val="hybridMultilevel"/>
    <w:tmpl w:val="7626F0F8"/>
    <w:lvl w:ilvl="0" w:tplc="B0E266DC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4D15E0"/>
    <w:multiLevelType w:val="hybridMultilevel"/>
    <w:tmpl w:val="53985EEE"/>
    <w:lvl w:ilvl="0" w:tplc="4D9490A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A2D6F"/>
    <w:rsid w:val="00000DC6"/>
    <w:rsid w:val="00024D98"/>
    <w:rsid w:val="0003210F"/>
    <w:rsid w:val="000726B5"/>
    <w:rsid w:val="000A2D1D"/>
    <w:rsid w:val="000F36E9"/>
    <w:rsid w:val="001D565A"/>
    <w:rsid w:val="001E694D"/>
    <w:rsid w:val="00204781"/>
    <w:rsid w:val="00240B05"/>
    <w:rsid w:val="002751A9"/>
    <w:rsid w:val="002B1CAE"/>
    <w:rsid w:val="00391DB4"/>
    <w:rsid w:val="003971E1"/>
    <w:rsid w:val="003B37D6"/>
    <w:rsid w:val="0047510F"/>
    <w:rsid w:val="004A0831"/>
    <w:rsid w:val="00525837"/>
    <w:rsid w:val="005B5B5C"/>
    <w:rsid w:val="005E44FB"/>
    <w:rsid w:val="00601D41"/>
    <w:rsid w:val="00670492"/>
    <w:rsid w:val="006A03C4"/>
    <w:rsid w:val="006D7317"/>
    <w:rsid w:val="007B4A50"/>
    <w:rsid w:val="007C5532"/>
    <w:rsid w:val="007F02D1"/>
    <w:rsid w:val="0080644A"/>
    <w:rsid w:val="00821FB4"/>
    <w:rsid w:val="00853F79"/>
    <w:rsid w:val="008B4AA1"/>
    <w:rsid w:val="0090193F"/>
    <w:rsid w:val="00AC46DD"/>
    <w:rsid w:val="00AE1FE8"/>
    <w:rsid w:val="00AF3865"/>
    <w:rsid w:val="00B41854"/>
    <w:rsid w:val="00BC4B45"/>
    <w:rsid w:val="00CA0897"/>
    <w:rsid w:val="00CA2D6F"/>
    <w:rsid w:val="00CB3B65"/>
    <w:rsid w:val="00CF70D0"/>
    <w:rsid w:val="00D94A12"/>
    <w:rsid w:val="00DC7312"/>
    <w:rsid w:val="00EC3F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D6F"/>
    <w:rPr>
      <w:rFonts w:ascii="Calibri" w:eastAsia="Calibri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10F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0644A"/>
    <w:pPr>
      <w:keepNext/>
      <w:keepLines/>
      <w:spacing w:before="120" w:line="24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2D6F"/>
    <w:pPr>
      <w:keepNext/>
      <w:keepLines/>
      <w:spacing w:before="200" w:after="0"/>
      <w:outlineLvl w:val="2"/>
    </w:pPr>
    <w:rPr>
      <w:rFonts w:asciiTheme="minorHAnsi" w:eastAsiaTheme="majorEastAsia" w:hAnsiTheme="min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2D6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10F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644A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2D6F"/>
    <w:rPr>
      <w:rFonts w:eastAsiaTheme="majorEastAsia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A2D6F"/>
    <w:rPr>
      <w:rFonts w:asciiTheme="majorHAnsi" w:eastAsiaTheme="majorEastAsia" w:hAnsiTheme="majorHAnsi" w:cstheme="majorBidi"/>
      <w:bCs/>
      <w:iCs/>
      <w:sz w:val="24"/>
      <w:u w:val="single"/>
    </w:rPr>
  </w:style>
  <w:style w:type="paragraph" w:styleId="Caption">
    <w:name w:val="caption"/>
    <w:basedOn w:val="Normal"/>
    <w:next w:val="Normal"/>
    <w:autoRedefine/>
    <w:uiPriority w:val="35"/>
    <w:qFormat/>
    <w:rsid w:val="00CA2D6F"/>
    <w:pPr>
      <w:spacing w:after="0" w:line="240" w:lineRule="auto"/>
      <w:jc w:val="center"/>
    </w:pPr>
    <w:rPr>
      <w:b/>
      <w:color w:val="000000" w:themeColor="text1" w:themeShade="BF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D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D6F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CA2D6F"/>
    <w:pPr>
      <w:spacing w:after="0" w:line="240" w:lineRule="auto"/>
    </w:pPr>
    <w:rPr>
      <w:rFonts w:ascii="Calibri" w:eastAsia="Calibri" w:hAnsi="Calibri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CA2D6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2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D6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D6F"/>
    <w:rPr>
      <w:b/>
      <w:bCs/>
    </w:rPr>
  </w:style>
  <w:style w:type="character" w:customStyle="1" w:styleId="apple-converted-space">
    <w:name w:val="apple-converted-space"/>
    <w:basedOn w:val="DefaultParagraphFont"/>
    <w:rsid w:val="00CA2D6F"/>
  </w:style>
  <w:style w:type="character" w:styleId="Strong">
    <w:name w:val="Strong"/>
    <w:aliases w:val="code"/>
    <w:basedOn w:val="HTMLCode"/>
    <w:uiPriority w:val="22"/>
    <w:qFormat/>
    <w:rsid w:val="00CA2D6F"/>
    <w:rPr>
      <w:rFonts w:ascii="Courier New" w:hAnsi="Courier New"/>
      <w:bCs/>
      <w:spacing w:val="0"/>
      <w:sz w:val="18"/>
    </w:rPr>
  </w:style>
  <w:style w:type="character" w:styleId="HTMLCode">
    <w:name w:val="HTML Code"/>
    <w:basedOn w:val="DefaultParagraphFont"/>
    <w:uiPriority w:val="99"/>
    <w:semiHidden/>
    <w:unhideWhenUsed/>
    <w:rsid w:val="00CA2D6F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59"/>
    <w:rsid w:val="00CA2D6F"/>
    <w:pPr>
      <w:spacing w:after="0" w:line="240" w:lineRule="auto"/>
    </w:pPr>
    <w:rPr>
      <w:rFonts w:eastAsia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CA2D6F"/>
    <w:pPr>
      <w:spacing w:after="0" w:line="240" w:lineRule="auto"/>
    </w:pPr>
    <w:rPr>
      <w:rFonts w:eastAsia="Calibri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A2D6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D6F"/>
    <w:rPr>
      <w:rFonts w:ascii="Calibri" w:eastAsia="Calibri" w:hAnsi="Calibri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2D6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A2D6F"/>
    <w:rPr>
      <w:rFonts w:ascii="Calibri" w:eastAsia="Calibri" w:hAnsi="Calibri" w:cs="Times New Roman"/>
      <w:noProof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CA2D6F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CA2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2D6F"/>
    <w:rPr>
      <w:rFonts w:ascii="Calibri" w:eastAsia="Calibri" w:hAnsi="Calibri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CA2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2D6F"/>
    <w:rPr>
      <w:rFonts w:ascii="Calibri" w:eastAsia="Calibri" w:hAnsi="Calibri" w:cs="Times New Roman"/>
      <w:sz w:val="24"/>
    </w:rPr>
  </w:style>
  <w:style w:type="paragraph" w:styleId="ListParagraph">
    <w:name w:val="List Paragraph"/>
    <w:basedOn w:val="Normal"/>
    <w:uiPriority w:val="34"/>
    <w:qFormat/>
    <w:rsid w:val="00CA2D6F"/>
    <w:pPr>
      <w:ind w:left="720"/>
      <w:contextualSpacing/>
    </w:pPr>
  </w:style>
  <w:style w:type="paragraph" w:styleId="BodyTextIndent">
    <w:name w:val="Body Text Indent"/>
    <w:basedOn w:val="Normal"/>
    <w:link w:val="BodyTextIndentChar"/>
    <w:semiHidden/>
    <w:rsid w:val="0047510F"/>
    <w:pPr>
      <w:autoSpaceDE w:val="0"/>
      <w:autoSpaceDN w:val="0"/>
      <w:adjustRightInd w:val="0"/>
      <w:spacing w:after="0" w:line="240" w:lineRule="auto"/>
      <w:ind w:left="720"/>
    </w:pPr>
    <w:rPr>
      <w:rFonts w:ascii="Times New Roman" w:eastAsia="Times New Roman" w:hAnsi="Times New Roman"/>
      <w:i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7510F"/>
    <w:rPr>
      <w:rFonts w:ascii="Times New Roman" w:eastAsia="Times New Roman" w:hAnsi="Times New Roman" w:cs="Times New Roman"/>
      <w:i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520</Words>
  <Characters>14367</Characters>
  <Application>Microsoft Office Word</Application>
  <DocSecurity>0</DocSecurity>
  <Lines>119</Lines>
  <Paragraphs>33</Paragraphs>
  <ScaleCrop>false</ScaleCrop>
  <Company>University of Bristol</Company>
  <LinksUpToDate>false</LinksUpToDate>
  <CharactersWithSpaces>16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s</dc:creator>
  <cp:lastModifiedBy>ajs</cp:lastModifiedBy>
  <cp:revision>6</cp:revision>
  <dcterms:created xsi:type="dcterms:W3CDTF">2014-11-26T14:39:00Z</dcterms:created>
  <dcterms:modified xsi:type="dcterms:W3CDTF">2015-03-25T11:11:00Z</dcterms:modified>
</cp:coreProperties>
</file>